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56C96" w14:textId="492CFBED" w:rsidR="00385D45" w:rsidRDefault="001C25C8" w:rsidP="00385D45">
      <w:pPr>
        <w:pStyle w:val="Title"/>
      </w:pPr>
      <w:r>
        <w:t>Log file</w:t>
      </w:r>
      <w:r w:rsidR="00385D45">
        <w:t xml:space="preserve"> </w:t>
      </w:r>
    </w:p>
    <w:p w14:paraId="5B391CEB" w14:textId="5DC986CB" w:rsidR="00385D45" w:rsidRDefault="00385D45"/>
    <w:p w14:paraId="1744EF78" w14:textId="5655B106" w:rsidR="001C25C8" w:rsidRDefault="001C25C8">
      <w:r>
        <w:t>As the software used for qualitative analysis (NVivo) does not produce log files, in line with the author guidelines we provide below the theme structure identified.</w:t>
      </w:r>
    </w:p>
    <w:p w14:paraId="3075254C" w14:textId="1924A097" w:rsidR="001C25C8" w:rsidRDefault="001C25C8">
      <w:r w:rsidRPr="00AD3204">
        <w:rPr>
          <w:b/>
          <w:bCs/>
          <w:i/>
          <w:iCs/>
          <w:noProof/>
          <w:lang w:val="en-AU"/>
        </w:rPr>
        <w:drawing>
          <wp:inline distT="0" distB="0" distL="0" distR="0" wp14:anchorId="2D317B60" wp14:editId="41E5A4FA">
            <wp:extent cx="5731510" cy="2929591"/>
            <wp:effectExtent l="0" t="0" r="2540" b="444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20-09-01 at 12.35.32 pm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9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C2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D45"/>
    <w:rsid w:val="00007ABC"/>
    <w:rsid w:val="001B13A7"/>
    <w:rsid w:val="001C25C8"/>
    <w:rsid w:val="00385D45"/>
    <w:rsid w:val="00AC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53C3B"/>
  <w15:chartTrackingRefBased/>
  <w15:docId w15:val="{1705B325-ED23-4775-8115-EB171EFAA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85D4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5D4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, Danielle</dc:creator>
  <cp:keywords/>
  <dc:description/>
  <cp:lastModifiedBy>Lamb, Danielle</cp:lastModifiedBy>
  <cp:revision>2</cp:revision>
  <dcterms:created xsi:type="dcterms:W3CDTF">2022-06-07T13:47:00Z</dcterms:created>
  <dcterms:modified xsi:type="dcterms:W3CDTF">2022-06-07T13:47:00Z</dcterms:modified>
</cp:coreProperties>
</file>